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3DE" w:rsidRDefault="00D34B04" w:rsidP="00A40407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D92D0F">
        <w:rPr>
          <w:rFonts w:ascii="Times New Roman" w:hAnsi="Times New Roman" w:cs="Times New Roman" w:hint="eastAsia"/>
          <w:sz w:val="24"/>
          <w:szCs w:val="24"/>
        </w:rPr>
        <w:t>S1</w:t>
      </w:r>
      <w:r w:rsidR="0068705E">
        <w:rPr>
          <w:rFonts w:ascii="Times New Roman" w:hAnsi="Times New Roman" w:cs="Times New Roman" w:hint="eastAsia"/>
          <w:sz w:val="24"/>
          <w:szCs w:val="24"/>
        </w:rPr>
        <w:t>.</w:t>
      </w:r>
      <w:r w:rsidR="00E973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705E">
        <w:rPr>
          <w:rFonts w:ascii="Times New Roman" w:hAnsi="Times New Roman" w:cs="Times New Roman" w:hint="eastAsia"/>
          <w:sz w:val="24"/>
          <w:szCs w:val="24"/>
        </w:rPr>
        <w:t xml:space="preserve">Correlation analysis of renal function indicators and </w:t>
      </w:r>
      <w:r w:rsidR="001A2DDC">
        <w:rPr>
          <w:rFonts w:ascii="Times New Roman" w:hAnsi="Times New Roman" w:cs="Times New Roman" w:hint="eastAsia"/>
          <w:sz w:val="24"/>
          <w:szCs w:val="24"/>
        </w:rPr>
        <w:t xml:space="preserve">BMD </w:t>
      </w:r>
      <w:r w:rsidR="00401B67">
        <w:rPr>
          <w:rFonts w:ascii="Times New Roman" w:hAnsi="Times New Roman" w:cs="Times New Roman" w:hint="eastAsia"/>
          <w:sz w:val="24"/>
          <w:szCs w:val="24"/>
        </w:rPr>
        <w:t>(stratified by age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1842"/>
        <w:gridCol w:w="1610"/>
      </w:tblGrid>
      <w:tr w:rsidR="0068705E" w:rsidTr="00E463B8">
        <w:trPr>
          <w:trHeight w:val="530"/>
        </w:trPr>
        <w:tc>
          <w:tcPr>
            <w:tcW w:w="3085" w:type="dxa"/>
            <w:tcBorders>
              <w:bottom w:val="single" w:sz="4" w:space="0" w:color="auto"/>
            </w:tcBorders>
          </w:tcPr>
          <w:p w:rsidR="0068705E" w:rsidRDefault="0068705E" w:rsidP="00997583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705E" w:rsidRDefault="0068705E" w:rsidP="00997583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 w:rsidRPr="0068705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8705E" w:rsidRDefault="0068705E" w:rsidP="00997583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N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68705E" w:rsidRDefault="00A40407" w:rsidP="00A40407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68705E"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  <w:proofErr w:type="spellEnd"/>
          </w:p>
        </w:tc>
      </w:tr>
      <w:tr w:rsidR="00E27E99" w:rsidTr="00E463B8">
        <w:trPr>
          <w:trHeight w:val="530"/>
        </w:trPr>
        <w:tc>
          <w:tcPr>
            <w:tcW w:w="3085" w:type="dxa"/>
          </w:tcPr>
          <w:p w:rsidR="00E27E99" w:rsidRDefault="00E27E99" w:rsidP="00FA6FA4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</w:t>
            </w:r>
            <w:r w:rsidR="007971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</w:p>
        </w:tc>
        <w:tc>
          <w:tcPr>
            <w:tcW w:w="1985" w:type="dxa"/>
          </w:tcPr>
          <w:p w:rsidR="00E27E99" w:rsidRDefault="00E27E9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27E99" w:rsidRDefault="00E27E9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E27E99" w:rsidRDefault="00E27E9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BD9" w:rsidTr="00E463B8">
        <w:trPr>
          <w:trHeight w:val="530"/>
        </w:trPr>
        <w:tc>
          <w:tcPr>
            <w:tcW w:w="3085" w:type="dxa"/>
          </w:tcPr>
          <w:p w:rsidR="006A4BD9" w:rsidRDefault="006A4BD9" w:rsidP="00FA6FA4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L4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1</w:t>
            </w:r>
          </w:p>
        </w:tc>
        <w:tc>
          <w:tcPr>
            <w:tcW w:w="1842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610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</w:tr>
      <w:tr w:rsidR="006A4BD9" w:rsidTr="00E463B8">
        <w:trPr>
          <w:trHeight w:val="530"/>
        </w:trPr>
        <w:tc>
          <w:tcPr>
            <w:tcW w:w="3085" w:type="dxa"/>
          </w:tcPr>
          <w:p w:rsidR="006A4BD9" w:rsidRDefault="006A4BD9" w:rsidP="00FA6FA4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neck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A4BD9" w:rsidRDefault="00E27E9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3</w:t>
            </w:r>
          </w:p>
        </w:tc>
        <w:tc>
          <w:tcPr>
            <w:tcW w:w="1842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8</w:t>
            </w:r>
          </w:p>
        </w:tc>
        <w:tc>
          <w:tcPr>
            <w:tcW w:w="1610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6A4BD9" w:rsidTr="00E463B8">
        <w:trPr>
          <w:trHeight w:val="530"/>
        </w:trPr>
        <w:tc>
          <w:tcPr>
            <w:tcW w:w="3085" w:type="dxa"/>
          </w:tcPr>
          <w:p w:rsidR="006A4BD9" w:rsidRDefault="006A4BD9" w:rsidP="00FA6FA4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hip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5</w:t>
            </w:r>
          </w:p>
        </w:tc>
        <w:tc>
          <w:tcPr>
            <w:tcW w:w="1842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9</w:t>
            </w:r>
          </w:p>
        </w:tc>
        <w:tc>
          <w:tcPr>
            <w:tcW w:w="1610" w:type="dxa"/>
          </w:tcPr>
          <w:p w:rsidR="006A4BD9" w:rsidRDefault="001A2DD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A6FA4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60-65 years</w:t>
            </w:r>
          </w:p>
        </w:tc>
        <w:tc>
          <w:tcPr>
            <w:tcW w:w="1985" w:type="dxa"/>
          </w:tcPr>
          <w:p w:rsidR="007971AC" w:rsidRDefault="007971A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7971AC" w:rsidRDefault="007971A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7971AC" w:rsidRDefault="007971A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L4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971AC" w:rsidRDefault="007971A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8</w:t>
            </w:r>
          </w:p>
        </w:tc>
        <w:tc>
          <w:tcPr>
            <w:tcW w:w="1842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1610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neck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3</w:t>
            </w:r>
          </w:p>
        </w:tc>
        <w:tc>
          <w:tcPr>
            <w:tcW w:w="1842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41</w:t>
            </w:r>
          </w:p>
        </w:tc>
        <w:tc>
          <w:tcPr>
            <w:tcW w:w="1610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hip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842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1</w:t>
            </w:r>
          </w:p>
        </w:tc>
        <w:tc>
          <w:tcPr>
            <w:tcW w:w="1610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3</w:t>
            </w: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A6FA4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5 years</w:t>
            </w:r>
          </w:p>
        </w:tc>
        <w:tc>
          <w:tcPr>
            <w:tcW w:w="1985" w:type="dxa"/>
          </w:tcPr>
          <w:p w:rsidR="007971AC" w:rsidRDefault="007971A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7971AC" w:rsidRDefault="007971A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7971AC" w:rsidRDefault="007971A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L4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2</w:t>
            </w:r>
          </w:p>
        </w:tc>
        <w:tc>
          <w:tcPr>
            <w:tcW w:w="1842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  <w:r w:rsidR="009420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0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neck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2</w:t>
            </w:r>
          </w:p>
        </w:tc>
        <w:tc>
          <w:tcPr>
            <w:tcW w:w="1842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1610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</w:tr>
      <w:tr w:rsidR="007971AC" w:rsidTr="00E463B8">
        <w:trPr>
          <w:trHeight w:val="530"/>
        </w:trPr>
        <w:tc>
          <w:tcPr>
            <w:tcW w:w="3085" w:type="dxa"/>
          </w:tcPr>
          <w:p w:rsidR="007971AC" w:rsidRDefault="007971AC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hip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6</w:t>
            </w:r>
          </w:p>
        </w:tc>
        <w:tc>
          <w:tcPr>
            <w:tcW w:w="1842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1</w:t>
            </w:r>
          </w:p>
        </w:tc>
        <w:tc>
          <w:tcPr>
            <w:tcW w:w="1610" w:type="dxa"/>
          </w:tcPr>
          <w:p w:rsidR="007971AC" w:rsidRDefault="00553CE9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</w:tr>
    </w:tbl>
    <w:p w:rsidR="003B32EF" w:rsidRDefault="00C35A2D" w:rsidP="00AC7DD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spellStart"/>
      <w:r w:rsidR="003B32EF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="003B32EF">
        <w:rPr>
          <w:rFonts w:ascii="Times New Roman" w:hAnsi="Times New Roman" w:cs="Times New Roman" w:hint="eastAsia"/>
          <w:sz w:val="24"/>
          <w:szCs w:val="24"/>
        </w:rPr>
        <w:t xml:space="preserve"> calculated using the CKD Epidemiology Collaboration 2009 equation.</w:t>
      </w:r>
      <w:r w:rsidR="005F25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1023">
        <w:rPr>
          <w:rFonts w:ascii="Times New Roman" w:hAnsi="Times New Roman" w:cs="Times New Roman" w:hint="eastAsia"/>
          <w:sz w:val="24"/>
          <w:szCs w:val="24"/>
        </w:rPr>
        <w:t xml:space="preserve">r, correlation coefficient. </w:t>
      </w:r>
    </w:p>
    <w:p w:rsidR="003B32EF" w:rsidRPr="006A642B" w:rsidRDefault="00244315" w:rsidP="00AC7DD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MD, bone mineral density; BUN, blood urea nitroge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estimated glomerular filtration rate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ser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reatin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2F0BFE" w:rsidRPr="00D92D0F" w:rsidRDefault="009420D8" w:rsidP="00D92D0F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D92D0F" w:rsidRPr="00D92D0F">
        <w:rPr>
          <w:rFonts w:ascii="Times New Roman" w:hAnsi="Times New Roman" w:cs="Times New Roman" w:hint="eastAsia"/>
          <w:i/>
          <w:sz w:val="24"/>
          <w:szCs w:val="24"/>
        </w:rPr>
        <w:t>P</w:t>
      </w:r>
      <w:proofErr w:type="spellEnd"/>
      <w:proofErr w:type="gramEnd"/>
      <w:r w:rsidR="00D92D0F">
        <w:rPr>
          <w:rFonts w:ascii="Times New Roman" w:hAnsi="Times New Roman" w:cs="Times New Roman" w:hint="eastAsia"/>
          <w:sz w:val="24"/>
          <w:szCs w:val="24"/>
        </w:rPr>
        <w:t xml:space="preserve"> &lt; 0.05</w:t>
      </w:r>
    </w:p>
    <w:p w:rsidR="002F0BFE" w:rsidRDefault="002F0BFE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2F0BFE" w:rsidRDefault="002F0BFE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2F0BFE" w:rsidRDefault="002F0BFE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E27E99" w:rsidRDefault="00E27E99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27E99" w:rsidRDefault="00E27E99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27E99" w:rsidRDefault="00E27E99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92D0F" w:rsidRDefault="00D92D0F" w:rsidP="00D92D0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2. Correlation analysis of renal function indicators and BMD </w:t>
      </w:r>
      <w:r w:rsidR="00401B67">
        <w:rPr>
          <w:rFonts w:ascii="Times New Roman" w:hAnsi="Times New Roman" w:cs="Times New Roman" w:hint="eastAsia"/>
          <w:sz w:val="24"/>
          <w:szCs w:val="24"/>
        </w:rPr>
        <w:t>(stratified by menopausal duration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1842"/>
        <w:gridCol w:w="1610"/>
      </w:tblGrid>
      <w:tr w:rsidR="00D92D0F" w:rsidTr="00F76C7C">
        <w:trPr>
          <w:trHeight w:val="530"/>
        </w:trPr>
        <w:tc>
          <w:tcPr>
            <w:tcW w:w="3085" w:type="dxa"/>
            <w:tcBorders>
              <w:bottom w:val="single" w:sz="4" w:space="0" w:color="auto"/>
            </w:tcBorders>
          </w:tcPr>
          <w:p w:rsidR="00D92D0F" w:rsidRDefault="00D92D0F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92D0F" w:rsidRDefault="00D92D0F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 w:rsidRPr="0068705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92D0F" w:rsidRDefault="00D92D0F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N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D92D0F" w:rsidRDefault="00D92D0F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Cr</w:t>
            </w:r>
            <w:proofErr w:type="spellEnd"/>
          </w:p>
        </w:tc>
      </w:tr>
      <w:tr w:rsidR="006E3F0E" w:rsidTr="00F76C7C">
        <w:trPr>
          <w:trHeight w:val="530"/>
        </w:trPr>
        <w:tc>
          <w:tcPr>
            <w:tcW w:w="8522" w:type="dxa"/>
            <w:gridSpan w:val="4"/>
          </w:tcPr>
          <w:p w:rsidR="006E3F0E" w:rsidRDefault="006E3F0E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nopausal du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 years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L4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1</w:t>
            </w:r>
          </w:p>
        </w:tc>
        <w:tc>
          <w:tcPr>
            <w:tcW w:w="1842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2</w:t>
            </w:r>
          </w:p>
        </w:tc>
        <w:tc>
          <w:tcPr>
            <w:tcW w:w="1610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neck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1</w:t>
            </w:r>
          </w:p>
        </w:tc>
        <w:tc>
          <w:tcPr>
            <w:tcW w:w="1842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1610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hip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4</w:t>
            </w:r>
          </w:p>
        </w:tc>
        <w:tc>
          <w:tcPr>
            <w:tcW w:w="1842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1610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</w:tr>
      <w:tr w:rsidR="00F76C7C" w:rsidTr="00F76C7C">
        <w:trPr>
          <w:trHeight w:val="530"/>
        </w:trPr>
        <w:tc>
          <w:tcPr>
            <w:tcW w:w="8522" w:type="dxa"/>
            <w:gridSpan w:val="4"/>
          </w:tcPr>
          <w:p w:rsidR="00F76C7C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nopausal duration 10-20 years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L4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4</w:t>
            </w:r>
          </w:p>
        </w:tc>
        <w:tc>
          <w:tcPr>
            <w:tcW w:w="1842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610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neck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1</w:t>
            </w:r>
          </w:p>
        </w:tc>
        <w:tc>
          <w:tcPr>
            <w:tcW w:w="1842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99</w:t>
            </w:r>
          </w:p>
        </w:tc>
        <w:tc>
          <w:tcPr>
            <w:tcW w:w="1610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42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hip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842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0</w:t>
            </w:r>
          </w:p>
        </w:tc>
        <w:tc>
          <w:tcPr>
            <w:tcW w:w="1610" w:type="dxa"/>
          </w:tcPr>
          <w:p w:rsidR="00D92D0F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5</w:t>
            </w:r>
          </w:p>
        </w:tc>
      </w:tr>
      <w:tr w:rsidR="00F76C7C" w:rsidTr="00F76C7C">
        <w:trPr>
          <w:trHeight w:val="530"/>
        </w:trPr>
        <w:tc>
          <w:tcPr>
            <w:tcW w:w="8522" w:type="dxa"/>
            <w:gridSpan w:val="4"/>
          </w:tcPr>
          <w:p w:rsidR="00F76C7C" w:rsidRDefault="00F76C7C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nopausal dura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 years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L4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55</w:t>
            </w:r>
          </w:p>
        </w:tc>
        <w:tc>
          <w:tcPr>
            <w:tcW w:w="1842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610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neck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59</w:t>
            </w:r>
          </w:p>
        </w:tc>
        <w:tc>
          <w:tcPr>
            <w:tcW w:w="1842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  <w:r w:rsidR="009420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0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  <w:r w:rsidRPr="003E1BB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D92D0F" w:rsidTr="00F76C7C">
        <w:trPr>
          <w:trHeight w:val="530"/>
        </w:trPr>
        <w:tc>
          <w:tcPr>
            <w:tcW w:w="3085" w:type="dxa"/>
          </w:tcPr>
          <w:p w:rsidR="00D92D0F" w:rsidRDefault="00D92D0F" w:rsidP="00F76C7C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hip BMD (g/cm</w:t>
            </w:r>
            <w:r w:rsidRPr="009A05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59</w:t>
            </w:r>
          </w:p>
        </w:tc>
        <w:tc>
          <w:tcPr>
            <w:tcW w:w="1842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  <w:tc>
          <w:tcPr>
            <w:tcW w:w="1610" w:type="dxa"/>
          </w:tcPr>
          <w:p w:rsidR="00D92D0F" w:rsidRDefault="003E1BBB" w:rsidP="00F76C7C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</w:tr>
    </w:tbl>
    <w:p w:rsidR="00D92D0F" w:rsidRDefault="00D92D0F" w:rsidP="00D92D0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alculated using the CKD Epidemiology Collaboration 2009 equation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correlation coefficient. </w:t>
      </w:r>
    </w:p>
    <w:p w:rsidR="00D92D0F" w:rsidRPr="006A642B" w:rsidRDefault="00D92D0F" w:rsidP="00D92D0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MD, bone mineral density; BUN, blood urea nitroge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estimated glomerular filtration rate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ser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reatin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E27E99" w:rsidRDefault="009420D8" w:rsidP="003E1BBB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bookmarkStart w:id="0" w:name="_GoBack"/>
      <w:bookmarkEnd w:id="0"/>
      <w:r w:rsidR="00D92D0F" w:rsidRPr="00D92D0F">
        <w:rPr>
          <w:rFonts w:ascii="Times New Roman" w:hAnsi="Times New Roman" w:cs="Times New Roman" w:hint="eastAsia"/>
          <w:i/>
          <w:sz w:val="24"/>
          <w:szCs w:val="24"/>
        </w:rPr>
        <w:t>P</w:t>
      </w:r>
      <w:proofErr w:type="spellEnd"/>
      <w:proofErr w:type="gramEnd"/>
      <w:r w:rsidR="00D92D0F">
        <w:rPr>
          <w:rFonts w:ascii="Times New Roman" w:hAnsi="Times New Roman" w:cs="Times New Roman" w:hint="eastAsia"/>
          <w:sz w:val="24"/>
          <w:szCs w:val="24"/>
        </w:rPr>
        <w:t xml:space="preserve"> &lt; 0.05</w:t>
      </w:r>
    </w:p>
    <w:p w:rsidR="00E27E99" w:rsidRDefault="00E27E99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27E99" w:rsidRDefault="00E27E99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27E99" w:rsidRDefault="00E27E99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27E99" w:rsidRDefault="00E27E99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F0BFE" w:rsidRDefault="002F0BFE" w:rsidP="00AC7DDF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865657">
        <w:rPr>
          <w:rFonts w:ascii="Times New Roman" w:hAnsi="Times New Roman" w:cs="Times New Roman" w:hint="eastAsia"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>. Logi</w:t>
      </w:r>
      <w:r w:rsidR="000D34BD">
        <w:rPr>
          <w:rFonts w:ascii="Times New Roman" w:hAnsi="Times New Roman" w:cs="Times New Roman" w:hint="eastAsia"/>
          <w:sz w:val="24"/>
          <w:szCs w:val="24"/>
        </w:rPr>
        <w:t>stic regression of osteoporosis</w:t>
      </w:r>
      <w:r w:rsidR="00401B67">
        <w:rPr>
          <w:rFonts w:ascii="Times New Roman" w:hAnsi="Times New Roman" w:cs="Times New Roman" w:hint="eastAsia"/>
          <w:sz w:val="24"/>
          <w:szCs w:val="24"/>
        </w:rPr>
        <w:t xml:space="preserve"> (stratified by age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134"/>
        <w:gridCol w:w="1134"/>
        <w:gridCol w:w="1136"/>
        <w:gridCol w:w="992"/>
        <w:gridCol w:w="1204"/>
        <w:gridCol w:w="1398"/>
      </w:tblGrid>
      <w:tr w:rsidR="00633071" w:rsidTr="00633071">
        <w:trPr>
          <w:trHeight w:val="501"/>
        </w:trPr>
        <w:tc>
          <w:tcPr>
            <w:tcW w:w="1524" w:type="dxa"/>
          </w:tcPr>
          <w:p w:rsidR="00633071" w:rsidRDefault="00633071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</w:tcPr>
          <w:p w:rsidR="00633071" w:rsidRDefault="00633071" w:rsidP="000D34BD">
            <w:pPr>
              <w:tabs>
                <w:tab w:val="left" w:pos="15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</w:p>
        </w:tc>
        <w:tc>
          <w:tcPr>
            <w:tcW w:w="3594" w:type="dxa"/>
            <w:gridSpan w:val="3"/>
            <w:tcBorders>
              <w:bottom w:val="single" w:sz="4" w:space="0" w:color="auto"/>
            </w:tcBorders>
          </w:tcPr>
          <w:p w:rsidR="00633071" w:rsidRDefault="00633071" w:rsidP="000D34BD">
            <w:pPr>
              <w:tabs>
                <w:tab w:val="left" w:pos="15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 w:rsidRPr="00C35A2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295B36" w:rsidTr="00633071">
        <w:trPr>
          <w:trHeight w:val="562"/>
        </w:trPr>
        <w:tc>
          <w:tcPr>
            <w:tcW w:w="1524" w:type="dxa"/>
            <w:tcBorders>
              <w:bottom w:val="single" w:sz="4" w:space="0" w:color="auto"/>
            </w:tcBorders>
          </w:tcPr>
          <w:p w:rsidR="000D34BD" w:rsidRDefault="000D34B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4BD" w:rsidRDefault="000D34B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4BD" w:rsidRDefault="000D34B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0D34BD" w:rsidRDefault="000D34B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34BD" w:rsidRDefault="000D34B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0D34BD" w:rsidRDefault="000D34B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0D34BD" w:rsidRDefault="000D34B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</w:tr>
      <w:tr w:rsidR="001706BB" w:rsidTr="004A302D">
        <w:trPr>
          <w:trHeight w:val="626"/>
        </w:trPr>
        <w:tc>
          <w:tcPr>
            <w:tcW w:w="8522" w:type="dxa"/>
            <w:gridSpan w:val="7"/>
          </w:tcPr>
          <w:p w:rsidR="001706BB" w:rsidRDefault="001706BB" w:rsidP="008241F9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 years</w:t>
            </w:r>
          </w:p>
        </w:tc>
      </w:tr>
      <w:tr w:rsidR="001706BB" w:rsidTr="00633071">
        <w:trPr>
          <w:trHeight w:val="626"/>
        </w:trPr>
        <w:tc>
          <w:tcPr>
            <w:tcW w:w="1524" w:type="dxa"/>
          </w:tcPr>
          <w:p w:rsidR="001706BB" w:rsidRDefault="001706BB" w:rsidP="001706BB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0 </w:t>
            </w:r>
          </w:p>
        </w:tc>
        <w:tc>
          <w:tcPr>
            <w:tcW w:w="1134" w:type="dxa"/>
          </w:tcPr>
          <w:p w:rsidR="001706BB" w:rsidRDefault="00551C8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2</w:t>
            </w:r>
          </w:p>
        </w:tc>
        <w:tc>
          <w:tcPr>
            <w:tcW w:w="1134" w:type="dxa"/>
          </w:tcPr>
          <w:p w:rsidR="001706BB" w:rsidRDefault="00C46C45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136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1706BB" w:rsidRDefault="00551C8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4</w:t>
            </w:r>
          </w:p>
        </w:tc>
        <w:tc>
          <w:tcPr>
            <w:tcW w:w="1204" w:type="dxa"/>
          </w:tcPr>
          <w:p w:rsidR="001706BB" w:rsidRDefault="00C46C45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398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6BB" w:rsidTr="00633071">
        <w:trPr>
          <w:trHeight w:val="626"/>
        </w:trPr>
        <w:tc>
          <w:tcPr>
            <w:tcW w:w="1524" w:type="dxa"/>
          </w:tcPr>
          <w:p w:rsidR="001706BB" w:rsidRDefault="001706BB" w:rsidP="001706BB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90 </w:t>
            </w:r>
          </w:p>
        </w:tc>
        <w:tc>
          <w:tcPr>
            <w:tcW w:w="1134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06BB" w:rsidRDefault="00551C8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136" w:type="dxa"/>
          </w:tcPr>
          <w:p w:rsidR="001706BB" w:rsidRDefault="00551C8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-1.56</w:t>
            </w:r>
          </w:p>
        </w:tc>
        <w:tc>
          <w:tcPr>
            <w:tcW w:w="992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1706BB" w:rsidRDefault="00551C8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398" w:type="dxa"/>
          </w:tcPr>
          <w:p w:rsidR="001706BB" w:rsidRDefault="00551C8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-1.53</w:t>
            </w:r>
          </w:p>
        </w:tc>
      </w:tr>
      <w:tr w:rsidR="004A302D" w:rsidTr="004A302D">
        <w:trPr>
          <w:trHeight w:val="626"/>
        </w:trPr>
        <w:tc>
          <w:tcPr>
            <w:tcW w:w="8522" w:type="dxa"/>
            <w:gridSpan w:val="7"/>
          </w:tcPr>
          <w:p w:rsidR="004A302D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60-65 years</w:t>
            </w:r>
          </w:p>
        </w:tc>
      </w:tr>
      <w:tr w:rsidR="001706BB" w:rsidTr="00633071">
        <w:trPr>
          <w:trHeight w:val="626"/>
        </w:trPr>
        <w:tc>
          <w:tcPr>
            <w:tcW w:w="1524" w:type="dxa"/>
          </w:tcPr>
          <w:p w:rsidR="001706BB" w:rsidRDefault="001706BB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0 </w:t>
            </w:r>
          </w:p>
        </w:tc>
        <w:tc>
          <w:tcPr>
            <w:tcW w:w="1134" w:type="dxa"/>
          </w:tcPr>
          <w:p w:rsidR="001706BB" w:rsidRDefault="00551C8C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3</w:t>
            </w:r>
          </w:p>
        </w:tc>
        <w:tc>
          <w:tcPr>
            <w:tcW w:w="1134" w:type="dxa"/>
          </w:tcPr>
          <w:p w:rsidR="001706BB" w:rsidRDefault="00C46C45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136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1</w:t>
            </w:r>
          </w:p>
        </w:tc>
        <w:tc>
          <w:tcPr>
            <w:tcW w:w="1204" w:type="dxa"/>
          </w:tcPr>
          <w:p w:rsidR="001706BB" w:rsidRDefault="00C46C45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398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6BB" w:rsidTr="00633071">
        <w:trPr>
          <w:trHeight w:val="626"/>
        </w:trPr>
        <w:tc>
          <w:tcPr>
            <w:tcW w:w="1524" w:type="dxa"/>
          </w:tcPr>
          <w:p w:rsidR="001706BB" w:rsidRDefault="001706BB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90 </w:t>
            </w:r>
          </w:p>
        </w:tc>
        <w:tc>
          <w:tcPr>
            <w:tcW w:w="1134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1136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-1.98</w:t>
            </w:r>
          </w:p>
        </w:tc>
        <w:tc>
          <w:tcPr>
            <w:tcW w:w="992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1398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-2.05</w:t>
            </w:r>
          </w:p>
        </w:tc>
      </w:tr>
      <w:tr w:rsidR="004A302D" w:rsidTr="004A302D">
        <w:trPr>
          <w:trHeight w:val="567"/>
        </w:trPr>
        <w:tc>
          <w:tcPr>
            <w:tcW w:w="8522" w:type="dxa"/>
            <w:gridSpan w:val="7"/>
          </w:tcPr>
          <w:p w:rsidR="004A302D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5 years</w:t>
            </w:r>
          </w:p>
        </w:tc>
      </w:tr>
      <w:tr w:rsidR="001706BB" w:rsidTr="00633071">
        <w:trPr>
          <w:trHeight w:val="626"/>
        </w:trPr>
        <w:tc>
          <w:tcPr>
            <w:tcW w:w="1524" w:type="dxa"/>
          </w:tcPr>
          <w:p w:rsidR="001706BB" w:rsidRDefault="001706BB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0 </w:t>
            </w:r>
          </w:p>
        </w:tc>
        <w:tc>
          <w:tcPr>
            <w:tcW w:w="1134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  <w:tc>
          <w:tcPr>
            <w:tcW w:w="1134" w:type="dxa"/>
          </w:tcPr>
          <w:p w:rsidR="001706BB" w:rsidRDefault="00C46C45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136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2</w:t>
            </w:r>
          </w:p>
        </w:tc>
        <w:tc>
          <w:tcPr>
            <w:tcW w:w="1204" w:type="dxa"/>
          </w:tcPr>
          <w:p w:rsidR="001706BB" w:rsidRDefault="00C46C45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398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6BB" w:rsidTr="00633071">
        <w:trPr>
          <w:trHeight w:val="626"/>
        </w:trPr>
        <w:tc>
          <w:tcPr>
            <w:tcW w:w="1524" w:type="dxa"/>
          </w:tcPr>
          <w:p w:rsidR="001706BB" w:rsidRDefault="001706BB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90 </w:t>
            </w:r>
          </w:p>
        </w:tc>
        <w:tc>
          <w:tcPr>
            <w:tcW w:w="1134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136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-1.65</w:t>
            </w:r>
          </w:p>
        </w:tc>
        <w:tc>
          <w:tcPr>
            <w:tcW w:w="992" w:type="dxa"/>
          </w:tcPr>
          <w:p w:rsidR="001706BB" w:rsidRDefault="001706BB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398" w:type="dxa"/>
          </w:tcPr>
          <w:p w:rsidR="001706BB" w:rsidRDefault="004A302D" w:rsidP="009A05BE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-1.58</w:t>
            </w:r>
          </w:p>
        </w:tc>
      </w:tr>
    </w:tbl>
    <w:p w:rsidR="00C35A2D" w:rsidRDefault="00C35A2D" w:rsidP="00AC7DD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alculated using the CKD Epidemiology Collaboration 2009 equation. </w:t>
      </w:r>
    </w:p>
    <w:p w:rsidR="00244315" w:rsidRDefault="00244315" w:rsidP="00AC7DD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CI, confidence interval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estimated glomerular filtration rate</w:t>
      </w:r>
      <w:r w:rsidR="00401EB9">
        <w:rPr>
          <w:rFonts w:ascii="Times New Roman" w:hAnsi="Times New Roman" w:cs="Times New Roman" w:hint="eastAsia"/>
          <w:sz w:val="24"/>
          <w:szCs w:val="24"/>
        </w:rPr>
        <w:t>, ml/min/1.73m</w:t>
      </w:r>
      <w:r w:rsidR="00401EB9" w:rsidRPr="00401EB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; OR, odds ratio.</w:t>
      </w:r>
      <w:proofErr w:type="gramEnd"/>
    </w:p>
    <w:p w:rsidR="000D34BD" w:rsidRDefault="00C35A2D" w:rsidP="00AC7DDF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35A2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Adjustment for age, menopausal duration and BMI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35A2D" w:rsidRDefault="00C35A2D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9A05BE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633071" w:rsidRDefault="00633071" w:rsidP="00633071">
      <w:pPr>
        <w:tabs>
          <w:tab w:val="left" w:pos="15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4. Logistic regression of osteoporosis (stratified by menopausal duration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134"/>
        <w:gridCol w:w="1134"/>
        <w:gridCol w:w="1136"/>
        <w:gridCol w:w="992"/>
        <w:gridCol w:w="1204"/>
        <w:gridCol w:w="1398"/>
      </w:tblGrid>
      <w:tr w:rsidR="00633071" w:rsidTr="008241F9">
        <w:trPr>
          <w:trHeight w:val="501"/>
        </w:trPr>
        <w:tc>
          <w:tcPr>
            <w:tcW w:w="152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</w:p>
        </w:tc>
        <w:tc>
          <w:tcPr>
            <w:tcW w:w="3594" w:type="dxa"/>
            <w:gridSpan w:val="3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 w:rsidRPr="00C35A2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633071" w:rsidTr="008241F9">
        <w:trPr>
          <w:trHeight w:val="562"/>
        </w:trPr>
        <w:tc>
          <w:tcPr>
            <w:tcW w:w="1524" w:type="dxa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</w:tr>
      <w:tr w:rsidR="00633071" w:rsidTr="008241F9">
        <w:trPr>
          <w:trHeight w:val="626"/>
        </w:trPr>
        <w:tc>
          <w:tcPr>
            <w:tcW w:w="8522" w:type="dxa"/>
            <w:gridSpan w:val="7"/>
          </w:tcPr>
          <w:p w:rsidR="00633071" w:rsidRDefault="00633071" w:rsidP="008241F9">
            <w:pPr>
              <w:pStyle w:val="a3"/>
              <w:tabs>
                <w:tab w:val="left" w:pos="1545"/>
              </w:tabs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nopausal du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 years</w:t>
            </w:r>
          </w:p>
        </w:tc>
      </w:tr>
      <w:tr w:rsidR="00633071" w:rsidTr="008241F9">
        <w:trPr>
          <w:trHeight w:val="626"/>
        </w:trPr>
        <w:tc>
          <w:tcPr>
            <w:tcW w:w="152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6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136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6</w:t>
            </w:r>
          </w:p>
        </w:tc>
        <w:tc>
          <w:tcPr>
            <w:tcW w:w="120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398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071" w:rsidTr="008241F9">
        <w:trPr>
          <w:trHeight w:val="626"/>
        </w:trPr>
        <w:tc>
          <w:tcPr>
            <w:tcW w:w="152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90 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1136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-1.66</w:t>
            </w:r>
          </w:p>
        </w:tc>
        <w:tc>
          <w:tcPr>
            <w:tcW w:w="992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398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-1.58</w:t>
            </w:r>
          </w:p>
        </w:tc>
      </w:tr>
      <w:tr w:rsidR="00633071" w:rsidTr="008241F9">
        <w:trPr>
          <w:trHeight w:val="626"/>
        </w:trPr>
        <w:tc>
          <w:tcPr>
            <w:tcW w:w="8522" w:type="dxa"/>
            <w:gridSpan w:val="7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nopausal duration 10-20 years</w:t>
            </w:r>
          </w:p>
        </w:tc>
      </w:tr>
      <w:tr w:rsidR="00633071" w:rsidTr="008241F9">
        <w:trPr>
          <w:trHeight w:val="626"/>
        </w:trPr>
        <w:tc>
          <w:tcPr>
            <w:tcW w:w="152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0 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6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136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7</w:t>
            </w:r>
          </w:p>
        </w:tc>
        <w:tc>
          <w:tcPr>
            <w:tcW w:w="120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398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071" w:rsidTr="008241F9">
        <w:trPr>
          <w:trHeight w:val="626"/>
        </w:trPr>
        <w:tc>
          <w:tcPr>
            <w:tcW w:w="152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90 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</w:tc>
        <w:tc>
          <w:tcPr>
            <w:tcW w:w="1136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-2.15</w:t>
            </w:r>
          </w:p>
        </w:tc>
        <w:tc>
          <w:tcPr>
            <w:tcW w:w="992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</w:tc>
        <w:tc>
          <w:tcPr>
            <w:tcW w:w="1398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-1.94</w:t>
            </w:r>
          </w:p>
        </w:tc>
      </w:tr>
      <w:tr w:rsidR="00633071" w:rsidTr="008241F9">
        <w:trPr>
          <w:trHeight w:val="567"/>
        </w:trPr>
        <w:tc>
          <w:tcPr>
            <w:tcW w:w="8522" w:type="dxa"/>
            <w:gridSpan w:val="7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nopausal dura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 years</w:t>
            </w:r>
          </w:p>
        </w:tc>
      </w:tr>
      <w:tr w:rsidR="00633071" w:rsidTr="008241F9">
        <w:trPr>
          <w:trHeight w:val="626"/>
        </w:trPr>
        <w:tc>
          <w:tcPr>
            <w:tcW w:w="152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0 </w:t>
            </w:r>
          </w:p>
        </w:tc>
        <w:tc>
          <w:tcPr>
            <w:tcW w:w="1134" w:type="dxa"/>
          </w:tcPr>
          <w:p w:rsidR="00633071" w:rsidRDefault="00633071" w:rsidP="00633071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7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136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33071" w:rsidRDefault="000819B7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9</w:t>
            </w:r>
          </w:p>
        </w:tc>
        <w:tc>
          <w:tcPr>
            <w:tcW w:w="120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ref)</w:t>
            </w:r>
          </w:p>
        </w:tc>
        <w:tc>
          <w:tcPr>
            <w:tcW w:w="1398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071" w:rsidTr="008241F9">
        <w:trPr>
          <w:trHeight w:val="626"/>
        </w:trPr>
        <w:tc>
          <w:tcPr>
            <w:tcW w:w="152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90 </w:t>
            </w: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136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-1.41</w:t>
            </w:r>
          </w:p>
        </w:tc>
        <w:tc>
          <w:tcPr>
            <w:tcW w:w="992" w:type="dxa"/>
          </w:tcPr>
          <w:p w:rsidR="00633071" w:rsidRDefault="00633071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633071" w:rsidRDefault="000819B7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398" w:type="dxa"/>
          </w:tcPr>
          <w:p w:rsidR="00633071" w:rsidRDefault="000819B7" w:rsidP="008241F9">
            <w:pPr>
              <w:tabs>
                <w:tab w:val="left" w:pos="15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-1.52</w:t>
            </w:r>
          </w:p>
        </w:tc>
      </w:tr>
    </w:tbl>
    <w:p w:rsidR="00633071" w:rsidRDefault="00633071" w:rsidP="00633071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alculated using the CKD Epidemiology Collaboration 2009 equation. </w:t>
      </w:r>
    </w:p>
    <w:p w:rsidR="00633071" w:rsidRDefault="00633071" w:rsidP="00633071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CI, confidence interval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estimated glomerular filtration rate, ml/min/1.73m</w:t>
      </w:r>
      <w:r w:rsidRPr="00401EB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; OR, odds ratio.</w:t>
      </w:r>
      <w:proofErr w:type="gramEnd"/>
    </w:p>
    <w:p w:rsidR="00633071" w:rsidRDefault="00633071" w:rsidP="00633071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35A2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Adjustment for age, menopausal duration and BMI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33071" w:rsidRPr="00633071" w:rsidRDefault="00633071" w:rsidP="009A05BE">
      <w:pPr>
        <w:tabs>
          <w:tab w:val="left" w:pos="1545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633071" w:rsidRPr="00633071" w:rsidSect="007664BA">
      <w:pgSz w:w="11906" w:h="16838"/>
      <w:pgMar w:top="1701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13F" w:rsidRDefault="0075013F" w:rsidP="00FA6FA4">
      <w:r>
        <w:separator/>
      </w:r>
    </w:p>
  </w:endnote>
  <w:endnote w:type="continuationSeparator" w:id="0">
    <w:p w:rsidR="0075013F" w:rsidRDefault="0075013F" w:rsidP="00FA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13F" w:rsidRDefault="0075013F" w:rsidP="00FA6FA4">
      <w:r>
        <w:separator/>
      </w:r>
    </w:p>
  </w:footnote>
  <w:footnote w:type="continuationSeparator" w:id="0">
    <w:p w:rsidR="0075013F" w:rsidRDefault="0075013F" w:rsidP="00FA6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553544"/>
    <w:multiLevelType w:val="hybridMultilevel"/>
    <w:tmpl w:val="7ACC49A8"/>
    <w:lvl w:ilvl="0" w:tplc="C9B2503C">
      <w:start w:val="1"/>
      <w:numFmt w:val="decimal"/>
      <w:lvlText w:val="%1."/>
      <w:lvlJc w:val="left"/>
      <w:pPr>
        <w:ind w:left="99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4C2E5380"/>
    <w:multiLevelType w:val="hybridMultilevel"/>
    <w:tmpl w:val="F3CA4508"/>
    <w:lvl w:ilvl="0" w:tplc="FF78656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3F1"/>
    <w:rsid w:val="0001693A"/>
    <w:rsid w:val="000819B7"/>
    <w:rsid w:val="00083377"/>
    <w:rsid w:val="000C5B95"/>
    <w:rsid w:val="000D0511"/>
    <w:rsid w:val="000D34BD"/>
    <w:rsid w:val="000E012E"/>
    <w:rsid w:val="000E5120"/>
    <w:rsid w:val="000F3B15"/>
    <w:rsid w:val="000F5697"/>
    <w:rsid w:val="00117FFE"/>
    <w:rsid w:val="00130497"/>
    <w:rsid w:val="00136004"/>
    <w:rsid w:val="0014190B"/>
    <w:rsid w:val="001706BB"/>
    <w:rsid w:val="00184AE7"/>
    <w:rsid w:val="00186728"/>
    <w:rsid w:val="0019244E"/>
    <w:rsid w:val="001A2DDC"/>
    <w:rsid w:val="001D6BCB"/>
    <w:rsid w:val="001E12C1"/>
    <w:rsid w:val="00223EF6"/>
    <w:rsid w:val="00244315"/>
    <w:rsid w:val="00263424"/>
    <w:rsid w:val="002866E9"/>
    <w:rsid w:val="00291E95"/>
    <w:rsid w:val="00295B36"/>
    <w:rsid w:val="00295C20"/>
    <w:rsid w:val="002D1860"/>
    <w:rsid w:val="002F0BFE"/>
    <w:rsid w:val="00315883"/>
    <w:rsid w:val="0031663C"/>
    <w:rsid w:val="0031670B"/>
    <w:rsid w:val="00362A6D"/>
    <w:rsid w:val="00373AB9"/>
    <w:rsid w:val="003B32EF"/>
    <w:rsid w:val="003E1BBB"/>
    <w:rsid w:val="00401B67"/>
    <w:rsid w:val="00401EB9"/>
    <w:rsid w:val="00432233"/>
    <w:rsid w:val="00440F59"/>
    <w:rsid w:val="00466609"/>
    <w:rsid w:val="00477E4E"/>
    <w:rsid w:val="0048507E"/>
    <w:rsid w:val="004A302D"/>
    <w:rsid w:val="004B7061"/>
    <w:rsid w:val="004E700A"/>
    <w:rsid w:val="00513DAB"/>
    <w:rsid w:val="005328AC"/>
    <w:rsid w:val="00551C8C"/>
    <w:rsid w:val="00553CE9"/>
    <w:rsid w:val="00576DB7"/>
    <w:rsid w:val="005F25C2"/>
    <w:rsid w:val="006162C4"/>
    <w:rsid w:val="00633071"/>
    <w:rsid w:val="006616F4"/>
    <w:rsid w:val="0068705E"/>
    <w:rsid w:val="006A4BD9"/>
    <w:rsid w:val="006A642B"/>
    <w:rsid w:val="006E3F0E"/>
    <w:rsid w:val="006E6889"/>
    <w:rsid w:val="007059CC"/>
    <w:rsid w:val="00717657"/>
    <w:rsid w:val="00732599"/>
    <w:rsid w:val="00746644"/>
    <w:rsid w:val="0075013F"/>
    <w:rsid w:val="007664BA"/>
    <w:rsid w:val="00796CE9"/>
    <w:rsid w:val="007971AC"/>
    <w:rsid w:val="007A604B"/>
    <w:rsid w:val="007A7EF2"/>
    <w:rsid w:val="007E31D9"/>
    <w:rsid w:val="008019D7"/>
    <w:rsid w:val="00804156"/>
    <w:rsid w:val="008644C5"/>
    <w:rsid w:val="00865657"/>
    <w:rsid w:val="008C2353"/>
    <w:rsid w:val="0090264B"/>
    <w:rsid w:val="0091352E"/>
    <w:rsid w:val="009314C2"/>
    <w:rsid w:val="009420D8"/>
    <w:rsid w:val="0097394D"/>
    <w:rsid w:val="00997583"/>
    <w:rsid w:val="009A05BE"/>
    <w:rsid w:val="009A189D"/>
    <w:rsid w:val="009B6046"/>
    <w:rsid w:val="009C11BB"/>
    <w:rsid w:val="00A04D68"/>
    <w:rsid w:val="00A07115"/>
    <w:rsid w:val="00A23613"/>
    <w:rsid w:val="00A40407"/>
    <w:rsid w:val="00AB41E4"/>
    <w:rsid w:val="00AC7DDF"/>
    <w:rsid w:val="00AD0600"/>
    <w:rsid w:val="00AF2AA0"/>
    <w:rsid w:val="00B01023"/>
    <w:rsid w:val="00B020DD"/>
    <w:rsid w:val="00B50C36"/>
    <w:rsid w:val="00BB0801"/>
    <w:rsid w:val="00BB41AA"/>
    <w:rsid w:val="00C0044D"/>
    <w:rsid w:val="00C1461A"/>
    <w:rsid w:val="00C35A2D"/>
    <w:rsid w:val="00C46C45"/>
    <w:rsid w:val="00C53CCD"/>
    <w:rsid w:val="00CA143D"/>
    <w:rsid w:val="00CA7646"/>
    <w:rsid w:val="00CC2C8E"/>
    <w:rsid w:val="00CC3899"/>
    <w:rsid w:val="00D27768"/>
    <w:rsid w:val="00D34B04"/>
    <w:rsid w:val="00D362C9"/>
    <w:rsid w:val="00D41A73"/>
    <w:rsid w:val="00D92D0F"/>
    <w:rsid w:val="00DB4CD6"/>
    <w:rsid w:val="00E02470"/>
    <w:rsid w:val="00E17D06"/>
    <w:rsid w:val="00E2432B"/>
    <w:rsid w:val="00E27E99"/>
    <w:rsid w:val="00E3679B"/>
    <w:rsid w:val="00E463B8"/>
    <w:rsid w:val="00E653F1"/>
    <w:rsid w:val="00E82B96"/>
    <w:rsid w:val="00E973DE"/>
    <w:rsid w:val="00ED7FFE"/>
    <w:rsid w:val="00F218FF"/>
    <w:rsid w:val="00F2553B"/>
    <w:rsid w:val="00F76C7C"/>
    <w:rsid w:val="00FA15D7"/>
    <w:rsid w:val="00FA6FA4"/>
    <w:rsid w:val="00FB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6004"/>
    <w:pPr>
      <w:ind w:firstLineChars="200" w:firstLine="420"/>
    </w:pPr>
  </w:style>
  <w:style w:type="table" w:styleId="a4">
    <w:name w:val="Table Grid"/>
    <w:basedOn w:val="a1"/>
    <w:uiPriority w:val="59"/>
    <w:rsid w:val="000E0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A6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A6FA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A6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A6F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6004"/>
    <w:pPr>
      <w:ind w:firstLineChars="200" w:firstLine="420"/>
    </w:pPr>
  </w:style>
  <w:style w:type="table" w:styleId="a4">
    <w:name w:val="Table Grid"/>
    <w:basedOn w:val="a1"/>
    <w:uiPriority w:val="59"/>
    <w:rsid w:val="000E0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A6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A6FA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A6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A6F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752BD3-9418-4C55-8950-0B6D3D80F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9</TotalTime>
  <Pages>4</Pages>
  <Words>455</Words>
  <Characters>2599</Characters>
  <Application>Microsoft Office Word</Application>
  <DocSecurity>0</DocSecurity>
  <Lines>21</Lines>
  <Paragraphs>6</Paragraphs>
  <ScaleCrop>false</ScaleCrop>
  <Company>P R C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8</cp:revision>
  <dcterms:created xsi:type="dcterms:W3CDTF">2019-10-24T10:14:00Z</dcterms:created>
  <dcterms:modified xsi:type="dcterms:W3CDTF">2019-10-29T06:43:00Z</dcterms:modified>
</cp:coreProperties>
</file>